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4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1"/>
        <w:gridCol w:w="3816"/>
        <w:gridCol w:w="3283"/>
      </w:tblGrid>
      <w:tr w:rsidR="0038677D" w:rsidRPr="00AC3CE8" w14:paraId="24722249" w14:textId="77777777" w:rsidTr="0038677D">
        <w:tc>
          <w:tcPr>
            <w:tcW w:w="2251" w:type="dxa"/>
          </w:tcPr>
          <w:p w14:paraId="2CAB372F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AC3CE8">
              <w:rPr>
                <w:rFonts w:ascii="Arial" w:eastAsia="Arial" w:hAnsi="Arial" w:cs="Arial"/>
                <w:color w:val="000000"/>
              </w:rPr>
              <w:t>Gene</w:t>
            </w:r>
          </w:p>
        </w:tc>
        <w:tc>
          <w:tcPr>
            <w:tcW w:w="3816" w:type="dxa"/>
          </w:tcPr>
          <w:p w14:paraId="3F70D739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AC3CE8">
              <w:rPr>
                <w:rFonts w:ascii="Arial" w:eastAsia="Arial" w:hAnsi="Arial" w:cs="Arial"/>
                <w:color w:val="000000"/>
              </w:rPr>
              <w:t>Forward</w:t>
            </w:r>
          </w:p>
        </w:tc>
        <w:tc>
          <w:tcPr>
            <w:tcW w:w="3283" w:type="dxa"/>
          </w:tcPr>
          <w:p w14:paraId="66FD74AE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AC3CE8">
              <w:rPr>
                <w:rFonts w:ascii="Arial" w:eastAsia="Arial" w:hAnsi="Arial" w:cs="Arial"/>
                <w:color w:val="000000"/>
              </w:rPr>
              <w:t>Reverse</w:t>
            </w:r>
          </w:p>
        </w:tc>
      </w:tr>
      <w:tr w:rsidR="0038677D" w:rsidRPr="00AC3CE8" w14:paraId="1AF1F42F" w14:textId="77777777" w:rsidTr="0038677D">
        <w:tc>
          <w:tcPr>
            <w:tcW w:w="2251" w:type="dxa"/>
          </w:tcPr>
          <w:p w14:paraId="499A13A6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AC3CE8">
              <w:rPr>
                <w:rFonts w:ascii="Arial" w:eastAsia="Arial" w:hAnsi="Arial" w:cs="Arial"/>
                <w:color w:val="000000"/>
              </w:rPr>
              <w:t>RPLP0</w:t>
            </w:r>
          </w:p>
        </w:tc>
        <w:tc>
          <w:tcPr>
            <w:tcW w:w="3816" w:type="dxa"/>
          </w:tcPr>
          <w:p w14:paraId="36F0ABEF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gcagcatctacaaccctgaag</w:t>
            </w:r>
            <w:proofErr w:type="spellEnd"/>
          </w:p>
        </w:tc>
        <w:tc>
          <w:tcPr>
            <w:tcW w:w="3283" w:type="dxa"/>
          </w:tcPr>
          <w:p w14:paraId="4A00C77D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gcagacagacactggcaaca</w:t>
            </w:r>
            <w:proofErr w:type="spellEnd"/>
          </w:p>
        </w:tc>
      </w:tr>
      <w:tr w:rsidR="0038677D" w:rsidRPr="00AC3CE8" w14:paraId="7C25EB19" w14:textId="77777777" w:rsidTr="0038677D">
        <w:trPr>
          <w:trHeight w:val="584"/>
        </w:trPr>
        <w:tc>
          <w:tcPr>
            <w:tcW w:w="2251" w:type="dxa"/>
          </w:tcPr>
          <w:p w14:paraId="4F316685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AC3CE8">
              <w:rPr>
                <w:rFonts w:ascii="Arial" w:eastAsia="Arial" w:hAnsi="Arial" w:cs="Arial"/>
                <w:color w:val="000000"/>
              </w:rPr>
              <w:t>SARS-CoV-2</w:t>
            </w:r>
          </w:p>
        </w:tc>
        <w:tc>
          <w:tcPr>
            <w:tcW w:w="3816" w:type="dxa"/>
          </w:tcPr>
          <w:p w14:paraId="3536E60B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8D3BBE">
              <w:rPr>
                <w:rFonts w:ascii="Arial" w:eastAsia="Arial" w:hAnsi="Arial" w:cs="Arial"/>
                <w:color w:val="000000"/>
              </w:rPr>
              <w:t>gcctcttctcgttcctcatcac</w:t>
            </w:r>
            <w:proofErr w:type="spellEnd"/>
          </w:p>
        </w:tc>
        <w:tc>
          <w:tcPr>
            <w:tcW w:w="3283" w:type="dxa"/>
          </w:tcPr>
          <w:p w14:paraId="1623F2CA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8D3BBE">
              <w:rPr>
                <w:rFonts w:ascii="Arial" w:eastAsia="Arial" w:hAnsi="Arial" w:cs="Arial"/>
                <w:color w:val="000000"/>
              </w:rPr>
              <w:t>agcagcatcaccgccattg</w:t>
            </w:r>
            <w:proofErr w:type="spellEnd"/>
          </w:p>
        </w:tc>
      </w:tr>
      <w:tr w:rsidR="0038677D" w:rsidRPr="00AC3CE8" w14:paraId="7C2592E5" w14:textId="77777777" w:rsidTr="0038677D">
        <w:tc>
          <w:tcPr>
            <w:tcW w:w="2251" w:type="dxa"/>
          </w:tcPr>
          <w:p w14:paraId="55B9155E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AC3CE8">
              <w:rPr>
                <w:rFonts w:ascii="Arial" w:eastAsia="Arial" w:hAnsi="Arial" w:cs="Arial"/>
                <w:color w:val="000000"/>
              </w:rPr>
              <w:t>Albumin</w:t>
            </w:r>
          </w:p>
        </w:tc>
        <w:tc>
          <w:tcPr>
            <w:tcW w:w="3816" w:type="dxa"/>
          </w:tcPr>
          <w:p w14:paraId="38759795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accccacacgcctttggcacaa</w:t>
            </w:r>
            <w:proofErr w:type="spellEnd"/>
          </w:p>
        </w:tc>
        <w:tc>
          <w:tcPr>
            <w:tcW w:w="3283" w:type="dxa"/>
          </w:tcPr>
          <w:p w14:paraId="12450034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cacacccctggaataagccgagct</w:t>
            </w:r>
            <w:proofErr w:type="spellEnd"/>
          </w:p>
        </w:tc>
      </w:tr>
      <w:tr w:rsidR="0038677D" w:rsidRPr="00AC3CE8" w14:paraId="73AECE8B" w14:textId="77777777" w:rsidTr="0038677D">
        <w:tc>
          <w:tcPr>
            <w:tcW w:w="2251" w:type="dxa"/>
          </w:tcPr>
          <w:p w14:paraId="48814A63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AC3CE8">
              <w:rPr>
                <w:rFonts w:ascii="Arial" w:eastAsia="Arial" w:hAnsi="Arial" w:cs="Arial"/>
                <w:color w:val="000000"/>
              </w:rPr>
              <w:t>HNF4a</w:t>
            </w:r>
          </w:p>
        </w:tc>
        <w:tc>
          <w:tcPr>
            <w:tcW w:w="3816" w:type="dxa"/>
          </w:tcPr>
          <w:p w14:paraId="230F80B9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catggccaagattgacaacct</w:t>
            </w:r>
            <w:proofErr w:type="spellEnd"/>
          </w:p>
        </w:tc>
        <w:tc>
          <w:tcPr>
            <w:tcW w:w="3283" w:type="dxa"/>
          </w:tcPr>
          <w:p w14:paraId="24C9FAFF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ttcccatatgttcctgcatcag</w:t>
            </w:r>
            <w:proofErr w:type="spellEnd"/>
          </w:p>
        </w:tc>
      </w:tr>
      <w:tr w:rsidR="0038677D" w:rsidRPr="00AC3CE8" w14:paraId="085A8226" w14:textId="77777777" w:rsidTr="0038677D">
        <w:tc>
          <w:tcPr>
            <w:tcW w:w="2251" w:type="dxa"/>
          </w:tcPr>
          <w:p w14:paraId="14369665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AC3CE8">
              <w:rPr>
                <w:rFonts w:ascii="Arial" w:eastAsia="Arial" w:hAnsi="Arial" w:cs="Arial"/>
                <w:color w:val="000000"/>
              </w:rPr>
              <w:t>IL</w:t>
            </w:r>
            <w:r>
              <w:rPr>
                <w:rFonts w:ascii="Arial" w:eastAsia="Arial" w:hAnsi="Arial" w:cs="Arial"/>
                <w:color w:val="000000"/>
              </w:rPr>
              <w:t>-</w:t>
            </w:r>
            <w:r w:rsidRPr="00AC3CE8"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3816" w:type="dxa"/>
          </w:tcPr>
          <w:p w14:paraId="0D3469C0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actcacctcttcagaacgaattg</w:t>
            </w:r>
            <w:proofErr w:type="spellEnd"/>
          </w:p>
        </w:tc>
        <w:tc>
          <w:tcPr>
            <w:tcW w:w="3283" w:type="dxa"/>
          </w:tcPr>
          <w:p w14:paraId="2EC9A20C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ccatctttggaaggttcaggttg</w:t>
            </w:r>
            <w:proofErr w:type="spellEnd"/>
          </w:p>
        </w:tc>
      </w:tr>
      <w:tr w:rsidR="0038677D" w:rsidRPr="00AC3CE8" w14:paraId="70015CED" w14:textId="77777777" w:rsidTr="0038677D">
        <w:tc>
          <w:tcPr>
            <w:tcW w:w="2251" w:type="dxa"/>
          </w:tcPr>
          <w:p w14:paraId="133FB2D7" w14:textId="77777777" w:rsidR="0038677D" w:rsidRPr="00AC3CE8" w:rsidRDefault="0038677D" w:rsidP="0038677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AC3CE8">
              <w:rPr>
                <w:rFonts w:ascii="Arial" w:eastAsia="Arial" w:hAnsi="Arial" w:cs="Arial"/>
                <w:color w:val="000000"/>
              </w:rPr>
              <w:t>MCP-1</w:t>
            </w:r>
          </w:p>
        </w:tc>
        <w:tc>
          <w:tcPr>
            <w:tcW w:w="3816" w:type="dxa"/>
          </w:tcPr>
          <w:p w14:paraId="0DBC9D14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cagcagcaagtgtcccaaag</w:t>
            </w:r>
            <w:proofErr w:type="spellEnd"/>
          </w:p>
        </w:tc>
        <w:tc>
          <w:tcPr>
            <w:tcW w:w="3283" w:type="dxa"/>
          </w:tcPr>
          <w:p w14:paraId="17E2B9DF" w14:textId="77777777" w:rsidR="0038677D" w:rsidRPr="00AC3CE8" w:rsidRDefault="0038677D" w:rsidP="0038677D">
            <w:pPr>
              <w:rPr>
                <w:rFonts w:ascii="Arial" w:eastAsia="Arial" w:hAnsi="Arial" w:cs="Arial"/>
                <w:color w:val="000000"/>
              </w:rPr>
            </w:pPr>
            <w:proofErr w:type="spellStart"/>
            <w:r w:rsidRPr="00AC3CE8">
              <w:rPr>
                <w:rFonts w:ascii="Arial" w:eastAsia="Arial" w:hAnsi="Arial" w:cs="Arial"/>
                <w:color w:val="000000"/>
                <w:sz w:val="22"/>
                <w:szCs w:val="22"/>
              </w:rPr>
              <w:t>gagtgagtgttcaagtcttcgg</w:t>
            </w:r>
            <w:proofErr w:type="spellEnd"/>
          </w:p>
        </w:tc>
      </w:tr>
    </w:tbl>
    <w:p w14:paraId="037094F6" w14:textId="63E2AFF7" w:rsidR="00720538" w:rsidRPr="0038677D" w:rsidRDefault="0038677D" w:rsidP="00CA5A4C">
      <w:pPr>
        <w:rPr>
          <w:rFonts w:ascii="Arial" w:hAnsi="Arial" w:cs="Arial"/>
          <w:b/>
          <w:bCs/>
        </w:rPr>
      </w:pPr>
      <w:r w:rsidRPr="0038677D">
        <w:rPr>
          <w:rFonts w:ascii="Arial" w:hAnsi="Arial" w:cs="Arial"/>
          <w:b/>
          <w:bCs/>
        </w:rPr>
        <w:t>Table S3</w:t>
      </w:r>
      <w:r w:rsidR="00CA5A4C">
        <w:rPr>
          <w:rFonts w:ascii="Arial" w:hAnsi="Arial" w:cs="Arial"/>
          <w:b/>
          <w:bCs/>
        </w:rPr>
        <w:t xml:space="preserve">: </w:t>
      </w:r>
      <w:r w:rsidR="00CA5A4C" w:rsidRPr="00CA5A4C">
        <w:rPr>
          <w:rFonts w:ascii="Arial" w:hAnsi="Arial" w:cs="Arial"/>
        </w:rPr>
        <w:t>Sequences for primers used in this study</w:t>
      </w:r>
    </w:p>
    <w:sectPr w:rsidR="00720538" w:rsidRPr="0038677D" w:rsidSect="009E0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BBE"/>
    <w:rsid w:val="00011001"/>
    <w:rsid w:val="00020D4F"/>
    <w:rsid w:val="00035FA7"/>
    <w:rsid w:val="000556FD"/>
    <w:rsid w:val="00061922"/>
    <w:rsid w:val="00067DE5"/>
    <w:rsid w:val="0007739D"/>
    <w:rsid w:val="0008222F"/>
    <w:rsid w:val="00087154"/>
    <w:rsid w:val="000D6422"/>
    <w:rsid w:val="000E77DC"/>
    <w:rsid w:val="000F4FB2"/>
    <w:rsid w:val="00110497"/>
    <w:rsid w:val="00161EA7"/>
    <w:rsid w:val="001668EA"/>
    <w:rsid w:val="0016766E"/>
    <w:rsid w:val="001B6A60"/>
    <w:rsid w:val="001C539D"/>
    <w:rsid w:val="001D19CC"/>
    <w:rsid w:val="001F3EA7"/>
    <w:rsid w:val="00210044"/>
    <w:rsid w:val="00226DAA"/>
    <w:rsid w:val="00290F6B"/>
    <w:rsid w:val="002B68BB"/>
    <w:rsid w:val="002D6BF8"/>
    <w:rsid w:val="002E59D1"/>
    <w:rsid w:val="002F5288"/>
    <w:rsid w:val="003136FB"/>
    <w:rsid w:val="003562A4"/>
    <w:rsid w:val="00370DD1"/>
    <w:rsid w:val="00373908"/>
    <w:rsid w:val="0038677D"/>
    <w:rsid w:val="00386BD8"/>
    <w:rsid w:val="003C31F4"/>
    <w:rsid w:val="003D5321"/>
    <w:rsid w:val="003D67E2"/>
    <w:rsid w:val="00402443"/>
    <w:rsid w:val="00451A1E"/>
    <w:rsid w:val="004578A2"/>
    <w:rsid w:val="00460348"/>
    <w:rsid w:val="00481445"/>
    <w:rsid w:val="0048358F"/>
    <w:rsid w:val="004839DC"/>
    <w:rsid w:val="0049190C"/>
    <w:rsid w:val="00496CBC"/>
    <w:rsid w:val="004E6CD4"/>
    <w:rsid w:val="004F577C"/>
    <w:rsid w:val="00531780"/>
    <w:rsid w:val="00534FD4"/>
    <w:rsid w:val="00537C23"/>
    <w:rsid w:val="00553264"/>
    <w:rsid w:val="00555797"/>
    <w:rsid w:val="00584582"/>
    <w:rsid w:val="005905A9"/>
    <w:rsid w:val="005C181E"/>
    <w:rsid w:val="005E7EB7"/>
    <w:rsid w:val="006049E5"/>
    <w:rsid w:val="00610DAE"/>
    <w:rsid w:val="006208DB"/>
    <w:rsid w:val="00627652"/>
    <w:rsid w:val="00634CB6"/>
    <w:rsid w:val="00660096"/>
    <w:rsid w:val="006A3E8D"/>
    <w:rsid w:val="006B35DB"/>
    <w:rsid w:val="006B6361"/>
    <w:rsid w:val="006E5BB6"/>
    <w:rsid w:val="00720538"/>
    <w:rsid w:val="00720764"/>
    <w:rsid w:val="007546E7"/>
    <w:rsid w:val="0075772B"/>
    <w:rsid w:val="007A048B"/>
    <w:rsid w:val="007A1A7A"/>
    <w:rsid w:val="007A7412"/>
    <w:rsid w:val="007D4D9C"/>
    <w:rsid w:val="007E3116"/>
    <w:rsid w:val="007F2D93"/>
    <w:rsid w:val="0080375B"/>
    <w:rsid w:val="00803EB5"/>
    <w:rsid w:val="00854911"/>
    <w:rsid w:val="00884F4A"/>
    <w:rsid w:val="008A11B6"/>
    <w:rsid w:val="008D0ED7"/>
    <w:rsid w:val="008D3BBE"/>
    <w:rsid w:val="008F0FFC"/>
    <w:rsid w:val="00902791"/>
    <w:rsid w:val="00914CEE"/>
    <w:rsid w:val="00946AEF"/>
    <w:rsid w:val="009557B2"/>
    <w:rsid w:val="0098610E"/>
    <w:rsid w:val="009A5009"/>
    <w:rsid w:val="009B264F"/>
    <w:rsid w:val="009B4831"/>
    <w:rsid w:val="009E0F8B"/>
    <w:rsid w:val="00A00BF4"/>
    <w:rsid w:val="00A43BB0"/>
    <w:rsid w:val="00A65BFE"/>
    <w:rsid w:val="00AA49E0"/>
    <w:rsid w:val="00AA5E99"/>
    <w:rsid w:val="00AA7BA1"/>
    <w:rsid w:val="00AB043B"/>
    <w:rsid w:val="00AB368E"/>
    <w:rsid w:val="00AC0395"/>
    <w:rsid w:val="00AC3542"/>
    <w:rsid w:val="00AC6567"/>
    <w:rsid w:val="00AE0072"/>
    <w:rsid w:val="00AF5056"/>
    <w:rsid w:val="00B34154"/>
    <w:rsid w:val="00B76442"/>
    <w:rsid w:val="00B81ED1"/>
    <w:rsid w:val="00BC33CB"/>
    <w:rsid w:val="00BE6728"/>
    <w:rsid w:val="00BF717A"/>
    <w:rsid w:val="00C32CB8"/>
    <w:rsid w:val="00C47B0B"/>
    <w:rsid w:val="00C86D47"/>
    <w:rsid w:val="00C87DC0"/>
    <w:rsid w:val="00C919CC"/>
    <w:rsid w:val="00CA0DFD"/>
    <w:rsid w:val="00CA5A4C"/>
    <w:rsid w:val="00CA5AA2"/>
    <w:rsid w:val="00CE2766"/>
    <w:rsid w:val="00D048CA"/>
    <w:rsid w:val="00D13123"/>
    <w:rsid w:val="00D27AE1"/>
    <w:rsid w:val="00D804DF"/>
    <w:rsid w:val="00E312EA"/>
    <w:rsid w:val="00E5135D"/>
    <w:rsid w:val="00E540DF"/>
    <w:rsid w:val="00E562A1"/>
    <w:rsid w:val="00E645A6"/>
    <w:rsid w:val="00E64E13"/>
    <w:rsid w:val="00E85E8E"/>
    <w:rsid w:val="00EA2020"/>
    <w:rsid w:val="00EA4938"/>
    <w:rsid w:val="00EB79EC"/>
    <w:rsid w:val="00F2655A"/>
    <w:rsid w:val="00F334E4"/>
    <w:rsid w:val="00F347D1"/>
    <w:rsid w:val="00F35466"/>
    <w:rsid w:val="00F405F0"/>
    <w:rsid w:val="00F631DC"/>
    <w:rsid w:val="00F77C7B"/>
    <w:rsid w:val="00F85A3D"/>
    <w:rsid w:val="00F86911"/>
    <w:rsid w:val="00FA1F41"/>
    <w:rsid w:val="00FE5ECB"/>
    <w:rsid w:val="00FE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BA617"/>
  <w15:chartTrackingRefBased/>
  <w15:docId w15:val="{C96B7926-6C3E-A447-92B6-AD2345EC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B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8-24T15:10:00Z</dcterms:created>
  <dcterms:modified xsi:type="dcterms:W3CDTF">2022-08-29T16:58:00Z</dcterms:modified>
</cp:coreProperties>
</file>